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200EB" w14:textId="77777777" w:rsidR="00D05897" w:rsidRPr="0025746D" w:rsidRDefault="00D05897" w:rsidP="00D05897">
      <w:pPr>
        <w:spacing w:before="240" w:after="0" w:line="240" w:lineRule="auto"/>
        <w:jc w:val="both"/>
        <w:rPr>
          <w:rFonts w:ascii="Arial" w:eastAsia="Times New Roman" w:hAnsi="Arial" w:cs="Arial"/>
          <w:b/>
          <w:sz w:val="40"/>
          <w:szCs w:val="40"/>
        </w:rPr>
      </w:pPr>
      <w:r w:rsidRPr="007846D5">
        <w:rPr>
          <w:rFonts w:ascii="Arial" w:eastAsia="Times New Roman" w:hAnsi="Arial" w:cs="Arial"/>
          <w:b/>
          <w:sz w:val="40"/>
          <w:szCs w:val="40"/>
        </w:rPr>
        <w:t xml:space="preserve">The </w:t>
      </w:r>
      <w:r w:rsidRPr="0025746D">
        <w:rPr>
          <w:rFonts w:ascii="Arial" w:eastAsia="Times New Roman" w:hAnsi="Arial" w:cs="Arial"/>
          <w:b/>
          <w:sz w:val="40"/>
          <w:szCs w:val="40"/>
        </w:rPr>
        <w:t xml:space="preserve">effect of Biopolymer stabilisation on </w:t>
      </w:r>
      <w:proofErr w:type="spellStart"/>
      <w:r w:rsidRPr="0025746D">
        <w:rPr>
          <w:rFonts w:ascii="Arial" w:eastAsia="Times New Roman" w:hAnsi="Arial" w:cs="Arial"/>
          <w:b/>
          <w:sz w:val="40"/>
          <w:szCs w:val="40"/>
        </w:rPr>
        <w:t>biostimulated</w:t>
      </w:r>
      <w:proofErr w:type="spellEnd"/>
      <w:r w:rsidRPr="0025746D">
        <w:rPr>
          <w:rFonts w:ascii="Arial" w:eastAsia="Times New Roman" w:hAnsi="Arial" w:cs="Arial"/>
          <w:b/>
          <w:sz w:val="40"/>
          <w:szCs w:val="40"/>
        </w:rPr>
        <w:t xml:space="preserve"> or bioaugmented</w:t>
      </w:r>
      <w:r w:rsidRPr="0025746D" w:rsidDel="0000643B">
        <w:rPr>
          <w:rFonts w:ascii="Arial" w:eastAsia="Times New Roman" w:hAnsi="Arial" w:cs="Arial"/>
          <w:b/>
          <w:sz w:val="40"/>
          <w:szCs w:val="40"/>
        </w:rPr>
        <w:t xml:space="preserve"> </w:t>
      </w:r>
      <w:r w:rsidRPr="0025746D">
        <w:rPr>
          <w:rFonts w:ascii="Arial" w:eastAsia="Times New Roman" w:hAnsi="Arial" w:cs="Arial"/>
          <w:b/>
          <w:sz w:val="40"/>
          <w:szCs w:val="40"/>
        </w:rPr>
        <w:t xml:space="preserve">mine residue for potential </w:t>
      </w:r>
      <w:proofErr w:type="spellStart"/>
      <w:r w:rsidRPr="0025746D">
        <w:rPr>
          <w:rFonts w:ascii="Arial" w:eastAsia="Times New Roman" w:hAnsi="Arial" w:cs="Arial"/>
          <w:b/>
          <w:sz w:val="40"/>
          <w:szCs w:val="40"/>
        </w:rPr>
        <w:t>technosol</w:t>
      </w:r>
      <w:proofErr w:type="spellEnd"/>
      <w:r w:rsidRPr="0025746D">
        <w:rPr>
          <w:rFonts w:ascii="Arial" w:eastAsia="Times New Roman" w:hAnsi="Arial" w:cs="Arial"/>
          <w:b/>
          <w:sz w:val="40"/>
          <w:szCs w:val="40"/>
        </w:rPr>
        <w:t xml:space="preserve"> production </w:t>
      </w:r>
    </w:p>
    <w:p w14:paraId="36E9EE4B" w14:textId="77777777" w:rsidR="00D05897" w:rsidRPr="0025746D" w:rsidRDefault="00D05897" w:rsidP="00D05897">
      <w:pPr>
        <w:spacing w:before="240" w:after="0" w:line="240" w:lineRule="auto"/>
        <w:jc w:val="both"/>
        <w:rPr>
          <w:rFonts w:ascii="Arial" w:eastAsia="Times New Roman" w:hAnsi="Arial" w:cs="Arial"/>
          <w:sz w:val="6"/>
          <w:szCs w:val="6"/>
        </w:rPr>
      </w:pPr>
    </w:p>
    <w:p w14:paraId="4767928E" w14:textId="77777777" w:rsidR="00D05897" w:rsidRPr="0025746D" w:rsidRDefault="00D05897" w:rsidP="00D05897">
      <w:pPr>
        <w:spacing w:after="0" w:line="360" w:lineRule="auto"/>
        <w:ind w:right="271"/>
        <w:contextualSpacing/>
        <w:jc w:val="both"/>
        <w:rPr>
          <w:rFonts w:ascii="Arial" w:eastAsia="Times New Roman" w:hAnsi="Arial" w:cs="Arial"/>
          <w:sz w:val="16"/>
          <w:lang w:val="pt-PT"/>
        </w:rPr>
      </w:pP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lang w:val="pt-PT"/>
        </w:rPr>
        <w:t>Joana B. Caldeira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val="pt-PT"/>
        </w:rPr>
        <w:t>1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lang w:val="pt-PT"/>
        </w:rPr>
        <w:t>, António A. Correia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val="pt-PT"/>
        </w:rPr>
        <w:t>2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lang w:val="pt-PT"/>
        </w:rPr>
        <w:t>, Rita Branco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val="pt-PT"/>
        </w:rPr>
        <w:t>1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lang w:val="pt-PT"/>
        </w:rPr>
        <w:t>, Paula V. Morais</w:t>
      </w:r>
      <w:r w:rsidRPr="0025746D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val="pt-PT"/>
        </w:rPr>
        <w:t>1*</w:t>
      </w:r>
    </w:p>
    <w:p w14:paraId="6B6E2D39" w14:textId="77777777" w:rsidR="00D05897" w:rsidRPr="0025746D" w:rsidRDefault="00D05897" w:rsidP="00D05897">
      <w:pPr>
        <w:tabs>
          <w:tab w:val="left" w:pos="7371"/>
          <w:tab w:val="left" w:pos="7938"/>
          <w:tab w:val="left" w:pos="8222"/>
        </w:tabs>
        <w:spacing w:before="240" w:after="0" w:line="240" w:lineRule="auto"/>
        <w:ind w:right="271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74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25746D">
        <w:rPr>
          <w:rFonts w:ascii="Times New Roman" w:eastAsia="Times New Roman" w:hAnsi="Times New Roman" w:cs="Times New Roman"/>
          <w:sz w:val="24"/>
          <w:szCs w:val="24"/>
        </w:rPr>
        <w:t>University of Coimbra, Centre for Mechanical Engineering, Materials and Processes, ARISE, Department of Life Sciences, 3000-456 Coimbra, Portugal</w:t>
      </w:r>
    </w:p>
    <w:p w14:paraId="7CC9C32A" w14:textId="77777777" w:rsidR="00D05897" w:rsidRPr="0025746D" w:rsidRDefault="00D05897" w:rsidP="00D05897">
      <w:pPr>
        <w:tabs>
          <w:tab w:val="left" w:pos="7371"/>
          <w:tab w:val="left" w:pos="7938"/>
          <w:tab w:val="left" w:pos="8222"/>
        </w:tabs>
        <w:spacing w:after="0" w:line="240" w:lineRule="auto"/>
        <w:ind w:right="271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746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25746D">
        <w:rPr>
          <w:rFonts w:ascii="Times New Roman" w:eastAsia="Times New Roman" w:hAnsi="Times New Roman" w:cs="Times New Roman"/>
          <w:sz w:val="24"/>
          <w:szCs w:val="24"/>
        </w:rPr>
        <w:t>University of Coimbra, Chemical Engineering and Renewable Resources for Sustainability (CERES), Department of Civil Engineering, R. Luís Reis Santos, 3030-788 Coimbra, Portugal</w:t>
      </w:r>
    </w:p>
    <w:p w14:paraId="63510BFB" w14:textId="77777777" w:rsidR="00D05897" w:rsidRPr="0025746D" w:rsidRDefault="00D05897" w:rsidP="00D05897">
      <w:pPr>
        <w:tabs>
          <w:tab w:val="left" w:pos="7371"/>
          <w:tab w:val="left" w:pos="7938"/>
          <w:tab w:val="left" w:pos="8222"/>
        </w:tabs>
        <w:spacing w:after="0" w:line="240" w:lineRule="auto"/>
        <w:ind w:right="271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45816A" w14:textId="77777777" w:rsidR="00D05897" w:rsidRPr="0025746D" w:rsidRDefault="00D05897" w:rsidP="00D05897">
      <w:pPr>
        <w:spacing w:after="0" w:line="360" w:lineRule="auto"/>
        <w:ind w:right="271"/>
        <w:contextualSpacing/>
        <w:jc w:val="both"/>
        <w:rPr>
          <w:rFonts w:ascii="Arial" w:eastAsia="Times New Roman" w:hAnsi="Arial" w:cs="Arial"/>
          <w:sz w:val="16"/>
          <w:szCs w:val="18"/>
        </w:rPr>
      </w:pPr>
    </w:p>
    <w:p w14:paraId="00828233" w14:textId="77777777" w:rsidR="00D05897" w:rsidRPr="0025746D" w:rsidRDefault="00D05897" w:rsidP="00D05897">
      <w:pPr>
        <w:spacing w:after="0" w:line="360" w:lineRule="auto"/>
        <w:ind w:right="271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746D">
        <w:rPr>
          <w:rFonts w:ascii="Times New Roman" w:eastAsia="Times New Roman" w:hAnsi="Times New Roman" w:cs="Times New Roman"/>
          <w:sz w:val="24"/>
          <w:szCs w:val="24"/>
        </w:rPr>
        <w:t>*Corresponding author: pvmorais@uc.pt</w:t>
      </w:r>
    </w:p>
    <w:p w14:paraId="29C984F8" w14:textId="77777777" w:rsidR="00D05897" w:rsidRPr="0025746D" w:rsidRDefault="00D05897" w:rsidP="00D05897">
      <w:pPr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4F40B36E" w14:textId="29F417D5" w:rsidR="004035C5" w:rsidRPr="0025746D" w:rsidRDefault="004035C5"/>
    <w:p w14:paraId="14430FD0" w14:textId="77777777" w:rsidR="00986400" w:rsidRPr="0025746D" w:rsidRDefault="00986400"/>
    <w:p w14:paraId="21A218A3" w14:textId="705D6080" w:rsidR="00D05897" w:rsidRPr="0025746D" w:rsidRDefault="00986400">
      <w:r w:rsidRPr="0025746D">
        <w:rPr>
          <w:rFonts w:eastAsia="Times New Roman" w:cs="Calibri"/>
          <w:noProof/>
          <w:sz w:val="20"/>
          <w:lang w:val="pt-PT" w:eastAsia="pt-PT"/>
        </w:rPr>
        <w:drawing>
          <wp:inline distT="0" distB="0" distL="0" distR="0" wp14:anchorId="494C0ACE" wp14:editId="5B9DB593">
            <wp:extent cx="6160374" cy="19907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156" cy="199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4AACC" w14:textId="01418AE1" w:rsidR="00D05897" w:rsidRPr="0025746D" w:rsidRDefault="00D05897" w:rsidP="00D0589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>Figure S1. Absolute time-dependent variation of metal concentration (mg</w:t>
      </w:r>
      <w:r w:rsidR="000236EB">
        <w:rPr>
          <w:rFonts w:ascii="Times New Roman" w:hAnsi="Times New Roman"/>
          <w:sz w:val="20"/>
        </w:rPr>
        <w:t>×</w:t>
      </w:r>
      <w:r w:rsidRPr="0025746D">
        <w:rPr>
          <w:rFonts w:ascii="Times New Roman" w:eastAsia="Times New Roman" w:hAnsi="Times New Roman" w:cs="Times New Roman"/>
          <w:sz w:val="20"/>
        </w:rPr>
        <w:t>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in the leachates of residues, stabilised or not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OR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OR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OR_CMC and OR_XG. Metals with high variation (&gt; 10 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>(A)</w:t>
      </w:r>
      <w:r w:rsidRPr="0025746D">
        <w:rPr>
          <w:rFonts w:ascii="Times New Roman" w:eastAsia="Times New Roman" w:hAnsi="Times New Roman" w:cs="Times New Roman"/>
          <w:sz w:val="20"/>
        </w:rPr>
        <w:t xml:space="preserve"> and low variation (&lt; 10 mg</w:t>
      </w:r>
      <w:r w:rsidR="000236EB">
        <w:rPr>
          <w:rFonts w:ascii="Times New Roman" w:hAnsi="Times New Roman"/>
          <w:sz w:val="20"/>
        </w:rPr>
        <w:t>×</w:t>
      </w:r>
      <w:r w:rsidRPr="0025746D">
        <w:rPr>
          <w:rFonts w:ascii="Times New Roman" w:eastAsia="Times New Roman" w:hAnsi="Times New Roman" w:cs="Times New Roman"/>
          <w:sz w:val="20"/>
        </w:rPr>
        <w:t>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 xml:space="preserve">(B). </w:t>
      </w:r>
      <w:r w:rsidRPr="0025746D">
        <w:rPr>
          <w:rFonts w:ascii="Times New Roman" w:eastAsia="Times New Roman" w:hAnsi="Times New Roman" w:cs="Times New Roman"/>
          <w:sz w:val="20"/>
        </w:rPr>
        <w:t>The variation was calculated from the difference in metal content between 7 d and 0 d. The data shown are the mean values of two independent experiments (± standard deviations). **** Significantly different, p &lt; 0.0001.</w:t>
      </w:r>
    </w:p>
    <w:p w14:paraId="76CB2B2F" w14:textId="32604EAC" w:rsidR="00D05897" w:rsidRPr="0025746D" w:rsidRDefault="00D05897"/>
    <w:p w14:paraId="33B6EC0F" w14:textId="77D85F1B" w:rsidR="00D05897" w:rsidRPr="0025746D" w:rsidRDefault="00986400">
      <w:pPr>
        <w:rPr>
          <w:rFonts w:ascii="Times New Roman" w:hAnsi="Times New Roman" w:cs="Times New Roman"/>
        </w:rPr>
      </w:pPr>
      <w:r w:rsidRPr="0025746D">
        <w:rPr>
          <w:rFonts w:ascii="Times New Roman" w:eastAsia="Times New Roman" w:hAnsi="Times New Roman" w:cs="Times New Roman"/>
          <w:noProof/>
          <w:sz w:val="20"/>
          <w:lang w:val="pt-PT" w:eastAsia="pt-PT"/>
        </w:rPr>
        <w:lastRenderedPageBreak/>
        <w:drawing>
          <wp:inline distT="0" distB="0" distL="0" distR="0" wp14:anchorId="42C57B9B" wp14:editId="12568BDC">
            <wp:extent cx="6047481" cy="2266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241" cy="226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9271A" w14:textId="6C38D5E7" w:rsidR="00D05897" w:rsidRPr="0025746D" w:rsidRDefault="00D05897" w:rsidP="00D0589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>Figure S2. Second leaching cycle. Absolute time-dependent variation of metal concentration (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in the leachates of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iostimulated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 residues, stabilised or not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S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S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BS_CMC and BS_XG. Metals with high variation (&gt; 5 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>(A)</w:t>
      </w:r>
      <w:r w:rsidRPr="0025746D">
        <w:rPr>
          <w:rFonts w:ascii="Times New Roman" w:eastAsia="Times New Roman" w:hAnsi="Times New Roman" w:cs="Times New Roman"/>
          <w:sz w:val="20"/>
        </w:rPr>
        <w:t xml:space="preserve"> and low variation (&lt; 5 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 xml:space="preserve">(B). </w:t>
      </w:r>
      <w:r w:rsidRPr="0025746D">
        <w:rPr>
          <w:rFonts w:ascii="Times New Roman" w:eastAsia="Times New Roman" w:hAnsi="Times New Roman" w:cs="Times New Roman"/>
          <w:sz w:val="20"/>
        </w:rPr>
        <w:t>The variation was calculated from the difference in metal content between 7 d and 0 d. The data shown are the mean values of two independent experiments (± standard deviations). *</w:t>
      </w:r>
      <w:proofErr w:type="gramStart"/>
      <w:r w:rsidRPr="0025746D">
        <w:rPr>
          <w:rFonts w:ascii="Times New Roman" w:eastAsia="Times New Roman" w:hAnsi="Times New Roman" w:cs="Times New Roman"/>
          <w:sz w:val="20"/>
        </w:rPr>
        <w:t>*,*</w:t>
      </w:r>
      <w:proofErr w:type="gramEnd"/>
      <w:r w:rsidRPr="0025746D">
        <w:rPr>
          <w:rFonts w:ascii="Times New Roman" w:eastAsia="Times New Roman" w:hAnsi="Times New Roman" w:cs="Times New Roman"/>
          <w:sz w:val="20"/>
        </w:rPr>
        <w:t>**,**** Significantly different, p &lt; 0.01, p &lt; 0.001 and p &lt; 0.0001, respectively.</w:t>
      </w:r>
    </w:p>
    <w:p w14:paraId="67959005" w14:textId="6BC25256" w:rsidR="00D05897" w:rsidRPr="0025746D" w:rsidRDefault="00D05897">
      <w:pPr>
        <w:rPr>
          <w:rFonts w:ascii="Times New Roman" w:hAnsi="Times New Roman" w:cs="Times New Roman"/>
        </w:rPr>
      </w:pPr>
    </w:p>
    <w:p w14:paraId="18DD9ACA" w14:textId="08880071" w:rsidR="00986400" w:rsidRPr="0025746D" w:rsidRDefault="00986400">
      <w:pPr>
        <w:rPr>
          <w:rFonts w:ascii="Times New Roman" w:hAnsi="Times New Roman" w:cs="Times New Roman"/>
        </w:rPr>
      </w:pPr>
    </w:p>
    <w:p w14:paraId="6485A659" w14:textId="77777777" w:rsidR="00986400" w:rsidRPr="0025746D" w:rsidRDefault="00986400">
      <w:pPr>
        <w:rPr>
          <w:rFonts w:ascii="Times New Roman" w:hAnsi="Times New Roman" w:cs="Times New Roman"/>
        </w:rPr>
      </w:pPr>
    </w:p>
    <w:p w14:paraId="15FDD60E" w14:textId="325BDDCB" w:rsidR="00D05897" w:rsidRPr="0025746D" w:rsidRDefault="00986400">
      <w:pPr>
        <w:rPr>
          <w:rFonts w:ascii="Times New Roman" w:hAnsi="Times New Roman" w:cs="Times New Roman"/>
        </w:rPr>
      </w:pPr>
      <w:r w:rsidRPr="0025746D">
        <w:rPr>
          <w:rFonts w:ascii="Times New Roman" w:eastAsia="Times New Roman" w:hAnsi="Times New Roman" w:cs="Times New Roman"/>
          <w:noProof/>
          <w:sz w:val="20"/>
          <w:lang w:val="pt-PT" w:eastAsia="pt-PT"/>
        </w:rPr>
        <w:drawing>
          <wp:inline distT="0" distB="0" distL="0" distR="0" wp14:anchorId="09587244" wp14:editId="64EA6868">
            <wp:extent cx="6155183" cy="22383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629" cy="2239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A318E" w14:textId="6D877B8C" w:rsidR="00D05897" w:rsidRPr="0025746D" w:rsidRDefault="00D05897" w:rsidP="00D0589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>Figure S3. Second leaching cycle. Absolute time-dependent variation of metal concentration (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in the leachates of bioaugmented residues, stabilised or not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A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A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BA_CMC and BA_XG. Metals with high variation (&gt;5 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>(A)</w:t>
      </w:r>
      <w:r w:rsidRPr="0025746D">
        <w:rPr>
          <w:rFonts w:ascii="Times New Roman" w:eastAsia="Times New Roman" w:hAnsi="Times New Roman" w:cs="Times New Roman"/>
          <w:sz w:val="20"/>
        </w:rPr>
        <w:t xml:space="preserve"> and low variation (&lt;5 </w:t>
      </w:r>
      <w:r w:rsidR="000236EB">
        <w:rPr>
          <w:rFonts w:ascii="Times New Roman" w:eastAsia="Times New Roman" w:hAnsi="Times New Roman" w:cs="Times New Roman"/>
          <w:sz w:val="20"/>
        </w:rPr>
        <w:t>mg×l</w:t>
      </w:r>
      <w:r w:rsidRPr="0025746D">
        <w:rPr>
          <w:rFonts w:ascii="Times New Roman" w:eastAsia="Times New Roman" w:hAnsi="Times New Roman" w:cs="Times New Roman"/>
          <w:sz w:val="20"/>
          <w:vertAlign w:val="superscript"/>
        </w:rPr>
        <w:t>-1</w:t>
      </w:r>
      <w:r w:rsidRPr="0025746D">
        <w:rPr>
          <w:rFonts w:ascii="Times New Roman" w:eastAsia="Times New Roman" w:hAnsi="Times New Roman" w:cs="Times New Roman"/>
          <w:sz w:val="20"/>
        </w:rPr>
        <w:t xml:space="preserve">) </w:t>
      </w:r>
      <w:r w:rsidRPr="0025746D">
        <w:rPr>
          <w:rFonts w:ascii="Times New Roman" w:eastAsia="Times New Roman" w:hAnsi="Times New Roman" w:cs="Times New Roman"/>
          <w:b/>
          <w:sz w:val="20"/>
        </w:rPr>
        <w:t xml:space="preserve">(B). </w:t>
      </w:r>
      <w:r w:rsidRPr="0025746D">
        <w:rPr>
          <w:rFonts w:ascii="Times New Roman" w:eastAsia="Times New Roman" w:hAnsi="Times New Roman" w:cs="Times New Roman"/>
          <w:sz w:val="20"/>
        </w:rPr>
        <w:t>The variation was calculated from the difference in metal content between 7 d and 0 d. The data shown are the mean values of two independent experiments (± standard deviations). **** Significantly different, p &lt; 0.0001.</w:t>
      </w:r>
    </w:p>
    <w:p w14:paraId="77FB7DA3" w14:textId="4264AB79" w:rsidR="00D05897" w:rsidRPr="0025746D" w:rsidRDefault="00D05897">
      <w:pPr>
        <w:rPr>
          <w:rFonts w:ascii="Times New Roman" w:hAnsi="Times New Roman" w:cs="Times New Roman"/>
        </w:rPr>
      </w:pPr>
    </w:p>
    <w:p w14:paraId="2B1315B4" w14:textId="16345E94" w:rsidR="00D05897" w:rsidRPr="0025746D" w:rsidRDefault="00D05897">
      <w:pPr>
        <w:rPr>
          <w:rFonts w:ascii="Times New Roman" w:hAnsi="Times New Roman" w:cs="Times New Roman"/>
        </w:rPr>
      </w:pPr>
    </w:p>
    <w:p w14:paraId="6ADC0EC5" w14:textId="77777777" w:rsidR="00986400" w:rsidRPr="0025746D" w:rsidRDefault="00986400" w:rsidP="0098640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172F8B5D" w14:textId="2AB463C3" w:rsidR="00986400" w:rsidRPr="0025746D" w:rsidRDefault="00B243BC" w:rsidP="00986400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noProof/>
          <w:sz w:val="20"/>
        </w:rPr>
        <w:lastRenderedPageBreak/>
        <w:drawing>
          <wp:inline distT="0" distB="0" distL="0" distR="0" wp14:anchorId="6563FA04" wp14:editId="1A5563A3">
            <wp:extent cx="6188710" cy="41567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22290" w14:textId="77777777" w:rsidR="00986400" w:rsidRPr="0025746D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AF4B57E" w14:textId="4C0BB73B" w:rsidR="00986400" w:rsidRPr="0025746D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>Figure S4.</w:t>
      </w:r>
      <w:r w:rsidR="0008323C" w:rsidRPr="0025746D">
        <w:rPr>
          <w:rFonts w:ascii="Times New Roman" w:eastAsia="Times New Roman" w:hAnsi="Times New Roman" w:cs="Times New Roman"/>
          <w:sz w:val="20"/>
        </w:rPr>
        <w:t xml:space="preserve"> Variation of metals relative concentration (ratio) in the residues without biotreatment, stabilised or not </w:t>
      </w:r>
      <w:r w:rsidRPr="0025746D">
        <w:rPr>
          <w:rFonts w:ascii="Times New Roman" w:eastAsia="Times New Roman" w:hAnsi="Times New Roman" w:cs="Times New Roman"/>
          <w:sz w:val="20"/>
        </w:rPr>
        <w:t>(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OR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OR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>, OR_CMC and OR_XG).</w:t>
      </w:r>
    </w:p>
    <w:p w14:paraId="721D127A" w14:textId="764B801E" w:rsidR="00D05897" w:rsidRPr="0025746D" w:rsidRDefault="00D05897">
      <w:pPr>
        <w:rPr>
          <w:rFonts w:ascii="Times New Roman" w:hAnsi="Times New Roman" w:cs="Times New Roman"/>
        </w:rPr>
      </w:pPr>
    </w:p>
    <w:p w14:paraId="497EEC4B" w14:textId="253BDA94" w:rsidR="00986400" w:rsidRPr="0025746D" w:rsidRDefault="00986400">
      <w:pPr>
        <w:rPr>
          <w:rFonts w:ascii="Times New Roman" w:hAnsi="Times New Roman" w:cs="Times New Roman"/>
        </w:rPr>
      </w:pPr>
    </w:p>
    <w:p w14:paraId="043D37BC" w14:textId="77777777" w:rsidR="00986400" w:rsidRPr="0025746D" w:rsidRDefault="00986400">
      <w:pPr>
        <w:rPr>
          <w:rFonts w:ascii="Times New Roman" w:hAnsi="Times New Roman" w:cs="Times New Roman"/>
        </w:rPr>
      </w:pPr>
    </w:p>
    <w:p w14:paraId="148886D5" w14:textId="54A963A2" w:rsidR="00986400" w:rsidRPr="0025746D" w:rsidRDefault="00986400">
      <w:pPr>
        <w:rPr>
          <w:rFonts w:ascii="Times New Roman" w:hAnsi="Times New Roman" w:cs="Times New Roman"/>
        </w:rPr>
      </w:pPr>
    </w:p>
    <w:p w14:paraId="5E825295" w14:textId="19A53866" w:rsidR="00986400" w:rsidRPr="0025746D" w:rsidRDefault="00B17217" w:rsidP="00986400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noProof/>
          <w:sz w:val="20"/>
        </w:rPr>
        <w:lastRenderedPageBreak/>
        <w:drawing>
          <wp:inline distT="0" distB="0" distL="0" distR="0" wp14:anchorId="72716251" wp14:editId="5D04C068">
            <wp:extent cx="6188710" cy="41592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71185" w14:textId="77777777" w:rsidR="00986400" w:rsidRPr="0025746D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4C57F621" w14:textId="362F1B0B" w:rsidR="00986400" w:rsidRPr="0025746D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 xml:space="preserve">Figure S5. </w:t>
      </w:r>
      <w:r w:rsidR="00A13094" w:rsidRPr="0025746D">
        <w:rPr>
          <w:rFonts w:ascii="Times New Roman" w:hAnsi="Times New Roman"/>
          <w:sz w:val="20"/>
        </w:rPr>
        <w:t xml:space="preserve">Variation of metals relative concentration (ratio) in the residues </w:t>
      </w:r>
      <w:proofErr w:type="spellStart"/>
      <w:r w:rsidR="00A13094" w:rsidRPr="0025746D">
        <w:rPr>
          <w:rFonts w:ascii="Times New Roman" w:hAnsi="Times New Roman"/>
          <w:sz w:val="20"/>
        </w:rPr>
        <w:t>biostimulated</w:t>
      </w:r>
      <w:proofErr w:type="spellEnd"/>
      <w:r w:rsidR="00A13094" w:rsidRPr="0025746D">
        <w:rPr>
          <w:rFonts w:ascii="Times New Roman" w:hAnsi="Times New Roman"/>
          <w:sz w:val="20"/>
        </w:rPr>
        <w:t>, stabilised or not</w:t>
      </w:r>
      <w:r w:rsidRPr="0025746D">
        <w:rPr>
          <w:rFonts w:ascii="Times New Roman" w:eastAsia="Times New Roman" w:hAnsi="Times New Roman" w:cs="Times New Roman"/>
          <w:sz w:val="20"/>
        </w:rPr>
        <w:t xml:space="preserve"> (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S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S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>, BS_CMC and BS_XG).</w:t>
      </w:r>
    </w:p>
    <w:p w14:paraId="016017EB" w14:textId="2E0CACD0" w:rsidR="00986400" w:rsidRPr="0025746D" w:rsidRDefault="00986400">
      <w:pPr>
        <w:rPr>
          <w:rFonts w:ascii="Times New Roman" w:hAnsi="Times New Roman" w:cs="Times New Roman"/>
        </w:rPr>
      </w:pPr>
    </w:p>
    <w:p w14:paraId="374E7AF5" w14:textId="58CFE936" w:rsidR="00986400" w:rsidRPr="0025746D" w:rsidRDefault="00986400">
      <w:pPr>
        <w:rPr>
          <w:rFonts w:ascii="Times New Roman" w:hAnsi="Times New Roman" w:cs="Times New Roman"/>
        </w:rPr>
      </w:pPr>
    </w:p>
    <w:p w14:paraId="3B329F26" w14:textId="77777777" w:rsidR="00986400" w:rsidRPr="0025746D" w:rsidRDefault="00986400">
      <w:pPr>
        <w:rPr>
          <w:rFonts w:ascii="Times New Roman" w:hAnsi="Times New Roman" w:cs="Times New Roman"/>
        </w:rPr>
      </w:pPr>
    </w:p>
    <w:p w14:paraId="3B6B7C91" w14:textId="583CC88D" w:rsidR="00986400" w:rsidRPr="0025746D" w:rsidRDefault="00B17217" w:rsidP="00986400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noProof/>
          <w:sz w:val="20"/>
        </w:rPr>
        <w:lastRenderedPageBreak/>
        <w:drawing>
          <wp:inline distT="0" distB="0" distL="0" distR="0" wp14:anchorId="2EE6ACA7" wp14:editId="70A68DFD">
            <wp:extent cx="6188710" cy="413956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68E9C" w14:textId="77777777" w:rsidR="00986400" w:rsidRPr="0025746D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1BE9B889" w14:textId="2CE8586A" w:rsidR="00986400" w:rsidRPr="00986400" w:rsidRDefault="00986400" w:rsidP="0098640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</w:rPr>
      </w:pPr>
      <w:r w:rsidRPr="0025746D">
        <w:rPr>
          <w:rFonts w:ascii="Times New Roman" w:eastAsia="Times New Roman" w:hAnsi="Times New Roman" w:cs="Times New Roman"/>
          <w:sz w:val="20"/>
        </w:rPr>
        <w:t xml:space="preserve">Figure S6. </w:t>
      </w:r>
      <w:r w:rsidR="00A13094" w:rsidRPr="0025746D">
        <w:rPr>
          <w:rFonts w:ascii="Times New Roman" w:eastAsia="Times New Roman" w:hAnsi="Times New Roman" w:cs="Times New Roman"/>
          <w:sz w:val="20"/>
        </w:rPr>
        <w:t xml:space="preserve">Variation of metals relative concentration (ratio) in the residues bioaugmented, stabilised or not </w:t>
      </w:r>
      <w:r w:rsidRPr="0025746D">
        <w:rPr>
          <w:rFonts w:ascii="Times New Roman" w:eastAsia="Times New Roman" w:hAnsi="Times New Roman" w:cs="Times New Roman"/>
          <w:sz w:val="20"/>
        </w:rPr>
        <w:t>(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A_Control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 xml:space="preserve">, </w:t>
      </w:r>
      <w:proofErr w:type="spellStart"/>
      <w:r w:rsidRPr="0025746D">
        <w:rPr>
          <w:rFonts w:ascii="Times New Roman" w:eastAsia="Times New Roman" w:hAnsi="Times New Roman" w:cs="Times New Roman"/>
          <w:sz w:val="20"/>
        </w:rPr>
        <w:t>BA_Ref</w:t>
      </w:r>
      <w:proofErr w:type="spellEnd"/>
      <w:r w:rsidRPr="0025746D">
        <w:rPr>
          <w:rFonts w:ascii="Times New Roman" w:eastAsia="Times New Roman" w:hAnsi="Times New Roman" w:cs="Times New Roman"/>
          <w:sz w:val="20"/>
        </w:rPr>
        <w:t>, BA_CMC and BA_XG).</w:t>
      </w:r>
    </w:p>
    <w:p w14:paraId="2539F4A7" w14:textId="77777777" w:rsidR="00986400" w:rsidRDefault="00986400"/>
    <w:sectPr w:rsidR="00986400" w:rsidSect="00D0589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97"/>
    <w:rsid w:val="000236EB"/>
    <w:rsid w:val="0008323C"/>
    <w:rsid w:val="00184107"/>
    <w:rsid w:val="0025746D"/>
    <w:rsid w:val="004035C5"/>
    <w:rsid w:val="005A4CD3"/>
    <w:rsid w:val="006911A5"/>
    <w:rsid w:val="00986400"/>
    <w:rsid w:val="009E61EC"/>
    <w:rsid w:val="00A13094"/>
    <w:rsid w:val="00B17217"/>
    <w:rsid w:val="00B243BC"/>
    <w:rsid w:val="00CD5907"/>
    <w:rsid w:val="00D05897"/>
    <w:rsid w:val="00D41C69"/>
    <w:rsid w:val="00E6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95A86F"/>
  <w15:chartTrackingRefBased/>
  <w15:docId w15:val="{7DB3B3D7-65D8-4360-94DB-F35AE69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97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08323C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8323C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8323C"/>
    <w:rPr>
      <w:rFonts w:eastAsia="Times New Roman" w:cs="Times New Roman"/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911A5"/>
    <w:rPr>
      <w:rFonts w:eastAsiaTheme="minorHAnsi" w:cstheme="minorBidi"/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911A5"/>
    <w:rPr>
      <w:rFonts w:eastAsia="Times New Roman" w:cs="Times New Roman"/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5A4CD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0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aldeira</dc:creator>
  <cp:keywords/>
  <dc:description/>
  <cp:lastModifiedBy>Paula Maria de Melim Vasconcelos de Vitorino Morais</cp:lastModifiedBy>
  <cp:revision>14</cp:revision>
  <dcterms:created xsi:type="dcterms:W3CDTF">2024-06-26T10:57:00Z</dcterms:created>
  <dcterms:modified xsi:type="dcterms:W3CDTF">2024-09-11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dbc6e-474f-488d-9ab9-349a09725a60</vt:lpwstr>
  </property>
</Properties>
</file>